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8D6FE" w14:textId="77777777" w:rsidR="00A733BB" w:rsidRDefault="00A733BB" w:rsidP="00A733BB">
      <w:pPr>
        <w:rPr>
          <w:rFonts w:cstheme="minorHAnsi"/>
          <w:lang w:val="en-US"/>
        </w:rPr>
      </w:pPr>
    </w:p>
    <w:p w14:paraId="26BFCFD0" w14:textId="7BE62B75" w:rsidR="00F51FD5" w:rsidRPr="00597D0E" w:rsidRDefault="00F51FD5" w:rsidP="00F51FD5">
      <w:pPr>
        <w:ind w:left="-567"/>
        <w:rPr>
          <w:rFonts w:cstheme="minorHAnsi"/>
          <w:b/>
          <w:bCs/>
          <w:sz w:val="28"/>
          <w:szCs w:val="28"/>
          <w:lang w:val="en-US"/>
        </w:rPr>
      </w:pPr>
      <w:r w:rsidRPr="00AE155C">
        <w:rPr>
          <w:rFonts w:cstheme="minorHAnsi"/>
          <w:b/>
          <w:bCs/>
          <w:sz w:val="28"/>
          <w:szCs w:val="28"/>
        </w:rPr>
        <w:t xml:space="preserve">Table </w:t>
      </w:r>
      <w:r w:rsidR="004F1CDB">
        <w:rPr>
          <w:rFonts w:cstheme="minorHAnsi"/>
          <w:b/>
          <w:bCs/>
          <w:sz w:val="28"/>
          <w:szCs w:val="28"/>
        </w:rPr>
        <w:t>S</w:t>
      </w:r>
      <w:bookmarkStart w:id="0" w:name="_GoBack"/>
      <w:bookmarkEnd w:id="0"/>
      <w:r>
        <w:rPr>
          <w:rFonts w:cstheme="minorHAnsi"/>
          <w:b/>
          <w:bCs/>
          <w:sz w:val="28"/>
          <w:szCs w:val="28"/>
          <w:lang w:val="en-US"/>
        </w:rPr>
        <w:t>1</w:t>
      </w:r>
      <w:r>
        <w:rPr>
          <w:rFonts w:cstheme="minorHAnsi"/>
          <w:b/>
          <w:bCs/>
          <w:sz w:val="28"/>
          <w:szCs w:val="28"/>
        </w:rPr>
        <w:t>.</w:t>
      </w:r>
      <w:r w:rsidRPr="00AE155C">
        <w:rPr>
          <w:rFonts w:cstheme="minorHAnsi"/>
          <w:b/>
          <w:bCs/>
          <w:sz w:val="28"/>
          <w:szCs w:val="28"/>
        </w:rPr>
        <w:t xml:space="preserve"> </w:t>
      </w:r>
      <w:r>
        <w:rPr>
          <w:rFonts w:cstheme="minorHAnsi"/>
          <w:b/>
          <w:bCs/>
          <w:sz w:val="28"/>
          <w:szCs w:val="28"/>
          <w:lang w:val="en-US"/>
        </w:rPr>
        <w:t>Number of eyes per visual gain or loss category</w:t>
      </w:r>
    </w:p>
    <w:p w14:paraId="27942ED0" w14:textId="77777777" w:rsidR="00F51FD5" w:rsidRDefault="00F51FD5" w:rsidP="00F51FD5">
      <w:pPr>
        <w:ind w:left="-567"/>
        <w:rPr>
          <w:rFonts w:cstheme="minorHAnsi"/>
        </w:rPr>
      </w:pPr>
      <w:r>
        <w:rPr>
          <w:rFonts w:cstheme="minorHAnsi"/>
          <w:sz w:val="20"/>
          <w:szCs w:val="20"/>
          <w:lang w:val="en-US"/>
        </w:rPr>
        <w:t>Number of eyes gaining more than 10 letters, gaining 5-9 letters, remaining stable (gaining or losing less than 5 letters), losing 5-9 letters and losing more than 10 letters every trimester after the switch, up to 36 months follow-up.</w:t>
      </w:r>
    </w:p>
    <w:p w14:paraId="00BAB818" w14:textId="77777777" w:rsidR="00A733BB" w:rsidRDefault="00A733BB" w:rsidP="00A733BB">
      <w:pPr>
        <w:ind w:left="-567"/>
        <w:rPr>
          <w:rFonts w:cstheme="minorHAnsi"/>
        </w:rPr>
      </w:pPr>
    </w:p>
    <w:p w14:paraId="1635124A" w14:textId="77777777" w:rsidR="00A733BB" w:rsidRDefault="00A733BB" w:rsidP="00A733BB">
      <w:pPr>
        <w:rPr>
          <w:rFonts w:cstheme="minorHAnsi"/>
        </w:rPr>
      </w:pPr>
    </w:p>
    <w:p w14:paraId="0D0B62C0" w14:textId="77777777" w:rsidR="00A733BB" w:rsidRDefault="00A733BB" w:rsidP="00A733BB">
      <w:pPr>
        <w:rPr>
          <w:rFonts w:cstheme="minorHAnsi"/>
        </w:rPr>
      </w:pPr>
    </w:p>
    <w:tbl>
      <w:tblPr>
        <w:tblW w:w="0" w:type="auto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 w:rsidR="00A733BB" w:rsidRPr="00387DA8" w14:paraId="65E138B3" w14:textId="77777777" w:rsidTr="00A323BB">
        <w:trPr>
          <w:trHeight w:val="409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8D811C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tters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42E5C43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196668B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1E8CFB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767F6B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C030C14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BF33DCC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D968F7B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40B296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3FB4A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6021D8C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A34442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22739CC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  <w:r w:rsidRPr="00387D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 post switch</w:t>
            </w:r>
          </w:p>
        </w:tc>
      </w:tr>
      <w:tr w:rsidR="00A733BB" w:rsidRPr="00387DA8" w14:paraId="50BCA579" w14:textId="77777777" w:rsidTr="00A323BB">
        <w:trPr>
          <w:trHeight w:val="323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C4912F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&gt;10 gained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A68F20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719089F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66CAA0E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1C4C350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485A104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57EDED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F377D0C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EC5363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EBE85D2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E20A3F3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53E993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D898B94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733BB" w:rsidRPr="00387DA8" w14:paraId="42DE4B4E" w14:textId="77777777" w:rsidTr="00A323BB">
        <w:trPr>
          <w:trHeight w:val="323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02504C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 to 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734F66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5DD723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733C3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ED9BF1B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285405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D01C85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86F3B58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E449057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7620642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6971C13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E1CAF62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D81426E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733BB" w:rsidRPr="00387DA8" w14:paraId="03B4B269" w14:textId="77777777" w:rsidTr="00A323BB">
        <w:trPr>
          <w:trHeight w:val="323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4FBC4E7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&lt;5 lost or gained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9BDBC6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EF1266F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45C75EC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A24B37A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D0639DE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2E6DEBB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DFB60AE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FB8EE9E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4A71A7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9AEEC6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6AFBC2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ED104E0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A733BB" w:rsidRPr="00387DA8" w14:paraId="7AA2B724" w14:textId="77777777" w:rsidTr="00A323BB">
        <w:trPr>
          <w:trHeight w:val="323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62D1FF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 to 9 lost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C310F7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12A366C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B7694F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F3CB4DF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6F3A840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C8A85E8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93FC2EA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E25563C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6A23B9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7E94793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B6BA44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B8AE5E7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A733BB" w:rsidRPr="00387DA8" w14:paraId="0E215351" w14:textId="77777777" w:rsidTr="00A323BB">
        <w:trPr>
          <w:trHeight w:val="323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F58D35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more than 10 loss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DAFB25B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859FE0F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F747DB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3077720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071CF74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9308442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54EC034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93057C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EA3E1FB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021239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260182E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B8C3D88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733BB" w:rsidRPr="00387DA8" w14:paraId="32EB2DF7" w14:textId="77777777" w:rsidTr="00A323BB">
        <w:trPr>
          <w:trHeight w:val="323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F860ACA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458C259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C24977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2D28BF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2513CC2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1949BC5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D289E5F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A507920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7C43BFED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E26D850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3456096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797271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CC2A971" w14:textId="77777777" w:rsidR="00A733BB" w:rsidRPr="00387DA8" w:rsidRDefault="00A733BB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DA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</w:tbl>
    <w:p w14:paraId="034F3560" w14:textId="77777777" w:rsidR="00A733BB" w:rsidRDefault="00A733BB" w:rsidP="00A733BB">
      <w:pPr>
        <w:rPr>
          <w:rFonts w:cstheme="minorHAnsi"/>
        </w:rPr>
      </w:pPr>
    </w:p>
    <w:p w14:paraId="10BF52C9" w14:textId="77777777" w:rsidR="00A733BB" w:rsidRDefault="00A733BB" w:rsidP="00A733BB">
      <w:pPr>
        <w:rPr>
          <w:rFonts w:cstheme="minorHAnsi"/>
          <w:lang w:val="en-US"/>
        </w:rPr>
      </w:pPr>
    </w:p>
    <w:p w14:paraId="573897FA" w14:textId="77777777" w:rsidR="00F90E1A" w:rsidRDefault="00F90E1A"/>
    <w:sectPr w:rsidR="00F90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3BB"/>
    <w:rsid w:val="00184F9E"/>
    <w:rsid w:val="002E2629"/>
    <w:rsid w:val="00335C3D"/>
    <w:rsid w:val="003457B8"/>
    <w:rsid w:val="00454C03"/>
    <w:rsid w:val="00481256"/>
    <w:rsid w:val="0049704B"/>
    <w:rsid w:val="004F1CDB"/>
    <w:rsid w:val="004F2FF7"/>
    <w:rsid w:val="007C1F07"/>
    <w:rsid w:val="008E059D"/>
    <w:rsid w:val="00A25899"/>
    <w:rsid w:val="00A733BB"/>
    <w:rsid w:val="00D35E4C"/>
    <w:rsid w:val="00D60E03"/>
    <w:rsid w:val="00F51FD5"/>
    <w:rsid w:val="00F66640"/>
    <w:rsid w:val="00F90E1A"/>
    <w:rsid w:val="00FC5761"/>
    <w:rsid w:val="00FD057D"/>
    <w:rsid w:val="00FF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A2AB7"/>
  <w15:chartTrackingRefBased/>
  <w15:docId w15:val="{0FEB11E2-BC10-0B4A-A965-342ED07C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3B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Sepetis</dc:creator>
  <cp:keywords/>
  <dc:description/>
  <cp:lastModifiedBy>Pon Abirami A.</cp:lastModifiedBy>
  <cp:revision>3</cp:revision>
  <dcterms:created xsi:type="dcterms:W3CDTF">2020-11-11T18:27:00Z</dcterms:created>
  <dcterms:modified xsi:type="dcterms:W3CDTF">2022-03-21T13:17:00Z</dcterms:modified>
</cp:coreProperties>
</file>